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center"/>
        <w:rPr>
          <w:rFonts w:ascii="Times New Roman" w:hAnsi="Times New Roman"/>
          <w:color w:val="000000"/>
          <w:szCs w:val="21"/>
        </w:rPr>
      </w:pPr>
    </w:p>
    <w:p>
      <w:pPr>
        <w:ind w:firstLine="240" w:firstLineChars="100"/>
        <w:jc w:val="center"/>
        <w:rPr>
          <w:rFonts w:ascii="Times New Roman" w:hAnsi="Times New Roman"/>
          <w:color w:val="000000"/>
          <w:szCs w:val="21"/>
        </w:rPr>
      </w:pPr>
    </w:p>
    <w:p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  <w:szCs w:val="21"/>
        </w:rPr>
        <w:t xml:space="preserve">Supplementary Table </w:t>
      </w:r>
      <w:r>
        <w:rPr>
          <w:rFonts w:hint="default"/>
          <w:color w:val="000000"/>
          <w:szCs w:val="21"/>
          <w:lang w:val="en-US"/>
        </w:rPr>
        <w:t>4</w:t>
      </w:r>
      <w:bookmarkStart w:id="0" w:name="_GoBack"/>
      <w:bookmarkEnd w:id="0"/>
      <w:r>
        <w:rPr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</w:rPr>
        <w:t xml:space="preserve">Results of </w:t>
      </w:r>
      <w:r>
        <w:rPr>
          <w:rFonts w:hint="default"/>
          <w:lang w:val="en-US"/>
        </w:rPr>
        <w:t>Be</w:t>
      </w:r>
      <w:r>
        <w:rPr>
          <w:rFonts w:ascii="Times New Roman" w:hAnsi="Times New Roman"/>
        </w:rPr>
        <w:t>gg’s tests for publication bias</w:t>
      </w:r>
    </w:p>
    <w:tbl>
      <w:tblPr>
        <w:tblStyle w:val="2"/>
        <w:tblpPr w:leftFromText="180" w:rightFromText="180" w:vertAnchor="text" w:horzAnchor="page" w:tblpX="1814" w:tblpY="563"/>
        <w:tblOverlap w:val="never"/>
        <w:tblW w:w="84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1566"/>
        <w:gridCol w:w="23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5" w:hRule="atLeast"/>
        </w:trPr>
        <w:tc>
          <w:tcPr>
            <w:tcW w:w="45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 point</w:t>
            </w:r>
          </w:p>
        </w:tc>
        <w:tc>
          <w:tcPr>
            <w:tcW w:w="15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234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R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: mixed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: first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mixed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first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80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post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1.0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00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Palbo mixed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0.6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06" w:hRule="atLeast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: Palbo first-li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ER2-low V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R2-zero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-0.3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6" w:hRule="atLeast"/>
        </w:trPr>
        <w:tc>
          <w:tcPr>
            <w:tcW w:w="4508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 VS. FUL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34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</w:tbl>
    <w:p>
      <w:pPr>
        <w:ind w:firstLine="240" w:firstLineChars="100"/>
        <w:jc w:val="left"/>
        <w:rPr>
          <w:rFonts w:ascii="Times New Roman" w:hAnsi="Times New Roman"/>
          <w:color w:val="000000"/>
          <w:szCs w:val="21"/>
        </w:rPr>
      </w:pPr>
    </w:p>
    <w:p>
      <w:pPr>
        <w:rPr>
          <w:b w:val="0"/>
          <w:bCs w:val="0"/>
          <w:color w:val="auto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C10C0"/>
    <w:rsid w:val="0DCEAB44"/>
    <w:rsid w:val="18F5073C"/>
    <w:rsid w:val="367BFEFF"/>
    <w:rsid w:val="3AFAA14A"/>
    <w:rsid w:val="3F775157"/>
    <w:rsid w:val="47E2D40F"/>
    <w:rsid w:val="4B4DF779"/>
    <w:rsid w:val="4C3F49C9"/>
    <w:rsid w:val="5DB36471"/>
    <w:rsid w:val="6AB7B073"/>
    <w:rsid w:val="73D70608"/>
    <w:rsid w:val="7BFBA42F"/>
    <w:rsid w:val="7FF70B69"/>
    <w:rsid w:val="9DDBFC5E"/>
    <w:rsid w:val="B0F446A3"/>
    <w:rsid w:val="B3293BC3"/>
    <w:rsid w:val="BBFF250E"/>
    <w:rsid w:val="BD9F008B"/>
    <w:rsid w:val="BEFF63BB"/>
    <w:rsid w:val="BF607794"/>
    <w:rsid w:val="C5F7786F"/>
    <w:rsid w:val="DEDE6437"/>
    <w:rsid w:val="DF5216EB"/>
    <w:rsid w:val="EF7FEAA0"/>
    <w:rsid w:val="F5EFA01C"/>
    <w:rsid w:val="F7DD38EA"/>
    <w:rsid w:val="F7EE8129"/>
    <w:rsid w:val="F7FD1478"/>
    <w:rsid w:val="FDB7C222"/>
    <w:rsid w:val="FDB88E5E"/>
    <w:rsid w:val="FDFC10C0"/>
    <w:rsid w:val="FEE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5:44:00Z</dcterms:created>
  <dc:creator>xly</dc:creator>
  <cp:lastModifiedBy>夏夏</cp:lastModifiedBy>
  <dcterms:modified xsi:type="dcterms:W3CDTF">2024-08-21T17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5C455FCC577E8F6DFAB5465597196E1_42</vt:lpwstr>
  </property>
</Properties>
</file>